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FEAB6" w14:textId="1D130F87" w:rsidR="00E6111F" w:rsidRDefault="00E6111F" w:rsidP="00E6111F">
      <w:bookmarkStart w:id="0" w:name="_Ref23234120"/>
      <w:bookmarkStart w:id="1" w:name="_Toc43713384"/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 w:rsidR="009B22F4">
        <w:rPr>
          <w:noProof/>
        </w:rPr>
        <w:t>2</w:t>
      </w:r>
      <w:r>
        <w:rPr>
          <w:noProof/>
        </w:rPr>
        <w:fldChar w:fldCharType="end"/>
      </w:r>
      <w:bookmarkEnd w:id="0"/>
      <w:r w:rsidR="004A2BC0" w:rsidRPr="004A2BC0">
        <w:t xml:space="preserve"> </w:t>
      </w:r>
      <w:r w:rsidR="004A2BC0">
        <w:t>Table</w:t>
      </w:r>
      <w:r>
        <w:t>. SMS message bank</w:t>
      </w:r>
      <w:bookmarkEnd w:id="1"/>
    </w:p>
    <w:p w14:paraId="6DCC3D27" w14:textId="77777777" w:rsidR="00E6111F" w:rsidRDefault="00E6111F" w:rsidP="00E6111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260"/>
        <w:gridCol w:w="1170"/>
        <w:gridCol w:w="1170"/>
        <w:gridCol w:w="1170"/>
        <w:gridCol w:w="3721"/>
      </w:tblGrid>
      <w:tr w:rsidR="00E6111F" w:rsidRPr="00157EF3" w14:paraId="2DBCD1A5" w14:textId="77777777" w:rsidTr="00D4634B">
        <w:trPr>
          <w:tblHeader/>
        </w:trPr>
        <w:tc>
          <w:tcPr>
            <w:tcW w:w="1435" w:type="dxa"/>
            <w:tcBorders>
              <w:top w:val="single" w:sz="4" w:space="0" w:color="auto"/>
            </w:tcBorders>
          </w:tcPr>
          <w:p w14:paraId="4F52F6E1" w14:textId="77777777" w:rsidR="00E6111F" w:rsidRPr="00DB40A2" w:rsidRDefault="00E6111F" w:rsidP="00D4634B">
            <w:pPr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Ar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D5FD5D" w14:textId="77777777" w:rsidR="00E6111F" w:rsidRPr="00DB40A2" w:rsidRDefault="00E6111F" w:rsidP="00D4634B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Adherence threshol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65BAA3" w14:textId="77777777" w:rsidR="00E6111F" w:rsidRPr="00DB40A2" w:rsidRDefault="00E6111F" w:rsidP="00D4634B">
            <w:pPr>
              <w:ind w:left="-109" w:right="-106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Won small priz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B607F5" w14:textId="77777777" w:rsidR="00E6111F" w:rsidRPr="00DB40A2" w:rsidRDefault="00E6111F" w:rsidP="00D4634B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Won large priz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5C2EDF" w14:textId="77777777" w:rsidR="00E6111F" w:rsidRPr="00DB40A2" w:rsidRDefault="00E6111F" w:rsidP="00D4634B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Frequency</w:t>
            </w:r>
          </w:p>
        </w:tc>
        <w:tc>
          <w:tcPr>
            <w:tcW w:w="3721" w:type="dxa"/>
            <w:tcBorders>
              <w:top w:val="single" w:sz="4" w:space="0" w:color="auto"/>
            </w:tcBorders>
          </w:tcPr>
          <w:p w14:paraId="3E7F1E5E" w14:textId="77777777" w:rsidR="00E6111F" w:rsidRPr="00DB40A2" w:rsidRDefault="00E6111F" w:rsidP="00D4634B">
            <w:pPr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Message text</w:t>
            </w:r>
          </w:p>
        </w:tc>
      </w:tr>
      <w:tr w:rsidR="00E6111F" w:rsidRPr="00157EF3" w14:paraId="45E35BDC" w14:textId="77777777" w:rsidTr="00D4634B">
        <w:tc>
          <w:tcPr>
            <w:tcW w:w="9926" w:type="dxa"/>
            <w:gridSpan w:val="6"/>
          </w:tcPr>
          <w:p w14:paraId="3FC36415" w14:textId="77777777" w:rsidR="00E6111F" w:rsidRPr="00157EF3" w:rsidRDefault="00E6111F" w:rsidP="00D4634B">
            <w:pPr>
              <w:rPr>
                <w:rFonts w:cstheme="minorHAnsi"/>
                <w:b/>
                <w:sz w:val="22"/>
                <w:szCs w:val="22"/>
              </w:rPr>
            </w:pPr>
            <w:r w:rsidRPr="00157EF3">
              <w:rPr>
                <w:rFonts w:cstheme="minorHAnsi"/>
                <w:b/>
                <w:sz w:val="22"/>
                <w:szCs w:val="22"/>
              </w:rPr>
              <w:t>Reminder messages</w:t>
            </w:r>
          </w:p>
        </w:tc>
      </w:tr>
      <w:tr w:rsidR="00E6111F" w:rsidRPr="00157EF3" w14:paraId="07397562" w14:textId="77777777" w:rsidTr="00D4634B">
        <w:tc>
          <w:tcPr>
            <w:tcW w:w="1435" w:type="dxa"/>
            <w:tcBorders>
              <w:bottom w:val="nil"/>
            </w:tcBorders>
          </w:tcPr>
          <w:p w14:paraId="3E47E5C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 xml:space="preserve">All </w:t>
            </w:r>
          </w:p>
        </w:tc>
        <w:tc>
          <w:tcPr>
            <w:tcW w:w="1260" w:type="dxa"/>
            <w:tcBorders>
              <w:bottom w:val="nil"/>
            </w:tcBorders>
          </w:tcPr>
          <w:p w14:paraId="674701D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A1EB3A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bottom w:val="nil"/>
            </w:tcBorders>
          </w:tcPr>
          <w:p w14:paraId="76DEF4FE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bottom w:val="nil"/>
            </w:tcBorders>
          </w:tcPr>
          <w:p w14:paraId="6269A09E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Wed, Fri, Sun</w:t>
            </w:r>
          </w:p>
        </w:tc>
        <w:tc>
          <w:tcPr>
            <w:tcW w:w="3721" w:type="dxa"/>
            <w:tcBorders>
              <w:bottom w:val="nil"/>
            </w:tcBorders>
          </w:tcPr>
          <w:p w14:paraId="0943C06B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Please remember to sync your brush by the end of today.</w:t>
            </w:r>
          </w:p>
        </w:tc>
      </w:tr>
      <w:tr w:rsidR="00E6111F" w:rsidRPr="00157EF3" w14:paraId="57D505DB" w14:textId="77777777" w:rsidTr="00D4634B">
        <w:tc>
          <w:tcPr>
            <w:tcW w:w="1435" w:type="dxa"/>
            <w:tcBorders>
              <w:top w:val="nil"/>
            </w:tcBorders>
          </w:tcPr>
          <w:p w14:paraId="4258E00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6976BEB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A140E7B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E7C650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53D211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1" w:type="dxa"/>
            <w:tcBorders>
              <w:top w:val="nil"/>
            </w:tcBorders>
          </w:tcPr>
          <w:p w14:paraId="652BAE92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6111F" w:rsidRPr="00157EF3" w14:paraId="3BBE9BEC" w14:textId="77777777" w:rsidTr="00D4634B">
        <w:tc>
          <w:tcPr>
            <w:tcW w:w="9926" w:type="dxa"/>
            <w:gridSpan w:val="6"/>
          </w:tcPr>
          <w:p w14:paraId="224E9533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b/>
                <w:sz w:val="22"/>
                <w:szCs w:val="22"/>
              </w:rPr>
              <w:t>Feedback messages</w:t>
            </w:r>
          </w:p>
        </w:tc>
      </w:tr>
      <w:tr w:rsidR="00E6111F" w:rsidRPr="00157EF3" w14:paraId="406103FE" w14:textId="77777777" w:rsidTr="00D4634B">
        <w:tc>
          <w:tcPr>
            <w:tcW w:w="1435" w:type="dxa"/>
          </w:tcPr>
          <w:p w14:paraId="1A7070C6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66A30CB5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low low-adherence</w:t>
            </w:r>
          </w:p>
          <w:p w14:paraId="182B5F1D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(&lt; 1/day)</w:t>
            </w:r>
          </w:p>
        </w:tc>
        <w:tc>
          <w:tcPr>
            <w:tcW w:w="1170" w:type="dxa"/>
          </w:tcPr>
          <w:p w14:paraId="52EC8977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57628155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79087151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53F02FA7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You earned $[Y] for syncing. Total earned to date: $[Z].</w:t>
            </w:r>
          </w:p>
        </w:tc>
      </w:tr>
      <w:tr w:rsidR="00E6111F" w:rsidRPr="00157EF3" w14:paraId="0FC84A0C" w14:textId="77777777" w:rsidTr="00D4634B">
        <w:tc>
          <w:tcPr>
            <w:tcW w:w="1435" w:type="dxa"/>
          </w:tcPr>
          <w:p w14:paraId="64E2F772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3BB7E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low-adherence (≥ 1/day)</w:t>
            </w:r>
          </w:p>
        </w:tc>
        <w:tc>
          <w:tcPr>
            <w:tcW w:w="1170" w:type="dxa"/>
          </w:tcPr>
          <w:p w14:paraId="780A79BF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44ED7F02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662E5BD9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1B8671CB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Nice job. You earned $[Y] for syncing. Total earned to date: $[Z].</w:t>
            </w:r>
          </w:p>
        </w:tc>
      </w:tr>
      <w:tr w:rsidR="00E6111F" w:rsidRPr="00157EF3" w14:paraId="5AE03C7A" w14:textId="77777777" w:rsidTr="00D4634B">
        <w:tc>
          <w:tcPr>
            <w:tcW w:w="1435" w:type="dxa"/>
          </w:tcPr>
          <w:p w14:paraId="11CD64E9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FA4FB1D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high-adherence (≥ 2/day)</w:t>
            </w:r>
          </w:p>
        </w:tc>
        <w:tc>
          <w:tcPr>
            <w:tcW w:w="1170" w:type="dxa"/>
          </w:tcPr>
          <w:p w14:paraId="4742516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563A2D1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10E0C68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1A2D674A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Great job! You earned $[Y] for syncing. Total earned to date: $[Z].</w:t>
            </w:r>
          </w:p>
        </w:tc>
      </w:tr>
      <w:tr w:rsidR="00E6111F" w:rsidRPr="00157EF3" w14:paraId="6BCDA3F7" w14:textId="77777777" w:rsidTr="00D4634B">
        <w:tc>
          <w:tcPr>
            <w:tcW w:w="1435" w:type="dxa"/>
          </w:tcPr>
          <w:p w14:paraId="677CEFCE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Fixed incentive</w:t>
            </w:r>
          </w:p>
        </w:tc>
        <w:tc>
          <w:tcPr>
            <w:tcW w:w="1260" w:type="dxa"/>
          </w:tcPr>
          <w:p w14:paraId="3F08A9B9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low low-adherence</w:t>
            </w:r>
          </w:p>
          <w:p w14:paraId="4A63E9A9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(&lt; 1/day)</w:t>
            </w:r>
          </w:p>
        </w:tc>
        <w:tc>
          <w:tcPr>
            <w:tcW w:w="1170" w:type="dxa"/>
          </w:tcPr>
          <w:p w14:paraId="7607CED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2497BF4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6C924CF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439FFD85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You earned $[Y] for syncing. Total earned to date: $[Z].</w:t>
            </w:r>
          </w:p>
        </w:tc>
      </w:tr>
      <w:tr w:rsidR="00E6111F" w:rsidRPr="00157EF3" w14:paraId="24195171" w14:textId="77777777" w:rsidTr="00D4634B">
        <w:tc>
          <w:tcPr>
            <w:tcW w:w="1435" w:type="dxa"/>
          </w:tcPr>
          <w:p w14:paraId="4B1833F7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A8E60A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low-adherence (≥ 1/day)</w:t>
            </w:r>
          </w:p>
        </w:tc>
        <w:tc>
          <w:tcPr>
            <w:tcW w:w="1170" w:type="dxa"/>
          </w:tcPr>
          <w:p w14:paraId="431F8D70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2C81CB5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0A62B7A7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082C3C7E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 and earned $5. Nice job. You earned another $[Y] for syncing. Total earned to date: $[Z].</w:t>
            </w:r>
          </w:p>
        </w:tc>
      </w:tr>
      <w:tr w:rsidR="00E6111F" w:rsidRPr="00157EF3" w14:paraId="345E0F9F" w14:textId="77777777" w:rsidTr="00D4634B">
        <w:tc>
          <w:tcPr>
            <w:tcW w:w="1435" w:type="dxa"/>
          </w:tcPr>
          <w:p w14:paraId="7A562135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544E131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high-adherence (≥ 2/day)</w:t>
            </w:r>
          </w:p>
        </w:tc>
        <w:tc>
          <w:tcPr>
            <w:tcW w:w="1170" w:type="dxa"/>
          </w:tcPr>
          <w:p w14:paraId="4E800737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20A1B0D5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7609ABC6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6C0FC74F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 and earned $10. Great job! You earned another $[Y] for syncing. Total earned to date: $[Z].</w:t>
            </w:r>
          </w:p>
        </w:tc>
      </w:tr>
      <w:tr w:rsidR="00E6111F" w:rsidRPr="00157EF3" w14:paraId="14C32D46" w14:textId="77777777" w:rsidTr="00D4634B">
        <w:tc>
          <w:tcPr>
            <w:tcW w:w="1435" w:type="dxa"/>
          </w:tcPr>
          <w:p w14:paraId="178A0C39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Lottery incentive</w:t>
            </w:r>
          </w:p>
        </w:tc>
        <w:tc>
          <w:tcPr>
            <w:tcW w:w="1260" w:type="dxa"/>
          </w:tcPr>
          <w:p w14:paraId="2603A8C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low low-adherence (&lt; 1/day)</w:t>
            </w:r>
          </w:p>
        </w:tc>
        <w:tc>
          <w:tcPr>
            <w:tcW w:w="1170" w:type="dxa"/>
          </w:tcPr>
          <w:p w14:paraId="756F5586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4B30F775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30920E0F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6E322505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You did not win this week's drawing (winning # [NM]). You earned $[Y] for syncing. Total to date: $[Z].</w:t>
            </w:r>
          </w:p>
        </w:tc>
      </w:tr>
      <w:tr w:rsidR="00E6111F" w:rsidRPr="00157EF3" w14:paraId="6B9B97AF" w14:textId="77777777" w:rsidTr="00D4634B">
        <w:tc>
          <w:tcPr>
            <w:tcW w:w="1435" w:type="dxa"/>
          </w:tcPr>
          <w:p w14:paraId="1EACA50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043EC2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low-adherence (≥ 1/day)</w:t>
            </w:r>
          </w:p>
        </w:tc>
        <w:tc>
          <w:tcPr>
            <w:tcW w:w="1170" w:type="dxa"/>
          </w:tcPr>
          <w:p w14:paraId="28C6D874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6F6A968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671DC8AE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7CA89CFD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Nice job. You did not win this week's drawing (winning # [NM]). You earned $[Y] for syncing. Total to date: $[Z].</w:t>
            </w:r>
          </w:p>
        </w:tc>
      </w:tr>
      <w:tr w:rsidR="00E6111F" w:rsidRPr="00157EF3" w14:paraId="5535E313" w14:textId="77777777" w:rsidTr="00D4634B">
        <w:tc>
          <w:tcPr>
            <w:tcW w:w="1435" w:type="dxa"/>
          </w:tcPr>
          <w:p w14:paraId="4B17057E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D3A826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high-adherence (≥ 2/day)</w:t>
            </w:r>
          </w:p>
        </w:tc>
        <w:tc>
          <w:tcPr>
            <w:tcW w:w="1170" w:type="dxa"/>
          </w:tcPr>
          <w:p w14:paraId="58AA464B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17579C04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1709071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5061DBB1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Great job! You did not win this week's drawing (winning # [NM]). You earned $[Y] for syncing. Total to date: $[Z].</w:t>
            </w:r>
          </w:p>
        </w:tc>
      </w:tr>
      <w:tr w:rsidR="00E6111F" w:rsidRPr="00157EF3" w14:paraId="1D4D26BE" w14:textId="77777777" w:rsidTr="00D4634B">
        <w:tc>
          <w:tcPr>
            <w:tcW w:w="1435" w:type="dxa"/>
          </w:tcPr>
          <w:p w14:paraId="0F553E93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44E4BBE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low low-adherence (&lt; 1/day)</w:t>
            </w:r>
          </w:p>
        </w:tc>
        <w:tc>
          <w:tcPr>
            <w:tcW w:w="1170" w:type="dxa"/>
          </w:tcPr>
          <w:p w14:paraId="5ABC96A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0FEC94AF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0210B566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560BC9E4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You would have won $25 for brushing more (winning # [NM]). You earned $[Y] for syncing. Total to date: $[Z].</w:t>
            </w:r>
          </w:p>
        </w:tc>
      </w:tr>
      <w:tr w:rsidR="00E6111F" w:rsidRPr="00157EF3" w14:paraId="20AE9338" w14:textId="77777777" w:rsidTr="00D4634B">
        <w:tc>
          <w:tcPr>
            <w:tcW w:w="1435" w:type="dxa"/>
          </w:tcPr>
          <w:p w14:paraId="33D41B9E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B345902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low-adherence (≥ 1/day)</w:t>
            </w:r>
          </w:p>
        </w:tc>
        <w:tc>
          <w:tcPr>
            <w:tcW w:w="1170" w:type="dxa"/>
          </w:tcPr>
          <w:p w14:paraId="52478F0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1E4799CD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3BE40A2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3666CC0B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Nice job. You won the $25 drawing for brushing (winning # [NM])! You earned $[Y] for syncing. Total to date: $[Z].</w:t>
            </w:r>
          </w:p>
        </w:tc>
      </w:tr>
      <w:tr w:rsidR="00E6111F" w:rsidRPr="00157EF3" w14:paraId="634F51CD" w14:textId="77777777" w:rsidTr="00D4634B">
        <w:tc>
          <w:tcPr>
            <w:tcW w:w="1435" w:type="dxa"/>
          </w:tcPr>
          <w:p w14:paraId="6452A149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102547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high-adherence (≥ 2/day)</w:t>
            </w:r>
          </w:p>
        </w:tc>
        <w:tc>
          <w:tcPr>
            <w:tcW w:w="1170" w:type="dxa"/>
          </w:tcPr>
          <w:p w14:paraId="616F6F76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0B13E2F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14F753E2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6F59CE61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Great job! You won the $25 drawing for brushing (winning # [NM])! You earned $[Y] for syncing. Total to date: $[Z].</w:t>
            </w:r>
          </w:p>
        </w:tc>
      </w:tr>
      <w:tr w:rsidR="00E6111F" w:rsidRPr="00157EF3" w14:paraId="70A30106" w14:textId="77777777" w:rsidTr="00D4634B">
        <w:tc>
          <w:tcPr>
            <w:tcW w:w="1435" w:type="dxa"/>
          </w:tcPr>
          <w:p w14:paraId="75021B55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CDF815D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low low-adherence (&lt; 1/day)</w:t>
            </w:r>
          </w:p>
        </w:tc>
        <w:tc>
          <w:tcPr>
            <w:tcW w:w="1170" w:type="dxa"/>
          </w:tcPr>
          <w:p w14:paraId="5572C5CB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2F1AE41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35AC72E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33C03AF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You would have won $50 for brushing more (winning # [NM]). You earned $[Y] for syncing. Total to date: $[Z].</w:t>
            </w:r>
          </w:p>
        </w:tc>
      </w:tr>
      <w:tr w:rsidR="00E6111F" w:rsidRPr="00157EF3" w14:paraId="23E68860" w14:textId="77777777" w:rsidTr="00D4634B">
        <w:tc>
          <w:tcPr>
            <w:tcW w:w="1435" w:type="dxa"/>
          </w:tcPr>
          <w:p w14:paraId="386B4794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6A5D11C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low-adherence (≥ 1/day)</w:t>
            </w:r>
          </w:p>
        </w:tc>
        <w:tc>
          <w:tcPr>
            <w:tcW w:w="1170" w:type="dxa"/>
          </w:tcPr>
          <w:p w14:paraId="2253D892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05A811C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1BBE2C9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</w:tcPr>
          <w:p w14:paraId="69C0C8DC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Nice job. You won the $50 drawing for brushing (winning # [NM])! You earned $[Y] for syncing. Total to date: $[Z].</w:t>
            </w:r>
          </w:p>
        </w:tc>
      </w:tr>
      <w:tr w:rsidR="00E6111F" w:rsidRPr="00157EF3" w14:paraId="34DC0F68" w14:textId="77777777" w:rsidTr="00D4634B">
        <w:tc>
          <w:tcPr>
            <w:tcW w:w="1435" w:type="dxa"/>
            <w:tcBorders>
              <w:bottom w:val="nil"/>
            </w:tcBorders>
          </w:tcPr>
          <w:p w14:paraId="5E0A864B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54CEC6A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Met high-adherence (≥ 2/day)</w:t>
            </w:r>
          </w:p>
        </w:tc>
        <w:tc>
          <w:tcPr>
            <w:tcW w:w="1170" w:type="dxa"/>
            <w:tcBorders>
              <w:bottom w:val="nil"/>
            </w:tcBorders>
          </w:tcPr>
          <w:p w14:paraId="1BA80BF3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bottom w:val="nil"/>
            </w:tcBorders>
          </w:tcPr>
          <w:p w14:paraId="18DF38DB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</w:tcPr>
          <w:p w14:paraId="4694D94A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Tue after week’s end</w:t>
            </w:r>
          </w:p>
        </w:tc>
        <w:tc>
          <w:tcPr>
            <w:tcW w:w="3721" w:type="dxa"/>
            <w:tcBorders>
              <w:bottom w:val="nil"/>
            </w:tcBorders>
          </w:tcPr>
          <w:p w14:paraId="5760BA6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157EF3">
              <w:rPr>
                <w:rFonts w:cstheme="minorHAnsi"/>
                <w:sz w:val="22"/>
                <w:szCs w:val="22"/>
              </w:rPr>
              <w:t>BEECON: You brushed [X] times last week. Great job! You won the $50 drawing for brushing (winning # [NM])! You earned $[Y] for syncing. Total to date: $[Z].</w:t>
            </w:r>
          </w:p>
        </w:tc>
      </w:tr>
      <w:tr w:rsidR="00E6111F" w:rsidRPr="00157EF3" w14:paraId="54E4618A" w14:textId="77777777" w:rsidTr="00D4634B">
        <w:tc>
          <w:tcPr>
            <w:tcW w:w="1435" w:type="dxa"/>
            <w:tcBorders>
              <w:top w:val="nil"/>
            </w:tcBorders>
          </w:tcPr>
          <w:p w14:paraId="7947EAA2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7015198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8A42116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B964645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F12B9E1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21" w:type="dxa"/>
            <w:tcBorders>
              <w:top w:val="nil"/>
            </w:tcBorders>
          </w:tcPr>
          <w:p w14:paraId="1C71CD79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6111F" w:rsidRPr="00157EF3" w14:paraId="12F28F26" w14:textId="77777777" w:rsidTr="00D4634B">
        <w:tc>
          <w:tcPr>
            <w:tcW w:w="9926" w:type="dxa"/>
            <w:gridSpan w:val="6"/>
          </w:tcPr>
          <w:p w14:paraId="587EC904" w14:textId="77777777" w:rsidR="00E6111F" w:rsidRPr="00DB40A2" w:rsidRDefault="00E6111F" w:rsidP="00D4634B">
            <w:pPr>
              <w:rPr>
                <w:rFonts w:cstheme="minorHAnsi"/>
                <w:b/>
                <w:sz w:val="22"/>
                <w:szCs w:val="22"/>
              </w:rPr>
            </w:pPr>
            <w:r w:rsidRPr="00DB40A2">
              <w:rPr>
                <w:rFonts w:cstheme="minorHAnsi"/>
                <w:b/>
                <w:sz w:val="22"/>
                <w:szCs w:val="22"/>
              </w:rPr>
              <w:t>Lottery number selection</w:t>
            </w:r>
          </w:p>
        </w:tc>
      </w:tr>
      <w:tr w:rsidR="00E6111F" w:rsidRPr="00157EF3" w14:paraId="5E61E4D7" w14:textId="77777777" w:rsidTr="00D4634B">
        <w:tc>
          <w:tcPr>
            <w:tcW w:w="1435" w:type="dxa"/>
          </w:tcPr>
          <w:p w14:paraId="7E6A5F78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ttery incentive</w:t>
            </w:r>
          </w:p>
        </w:tc>
        <w:tc>
          <w:tcPr>
            <w:tcW w:w="1260" w:type="dxa"/>
          </w:tcPr>
          <w:p w14:paraId="51DD8769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3AA0BB0F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43350837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6488F0AF" w14:textId="77777777" w:rsidR="00E6111F" w:rsidRPr="00157EF3" w:rsidRDefault="00E6111F" w:rsidP="00D4634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un</w:t>
            </w:r>
          </w:p>
        </w:tc>
        <w:tc>
          <w:tcPr>
            <w:tcW w:w="3721" w:type="dxa"/>
          </w:tcPr>
          <w:p w14:paraId="74864715" w14:textId="77777777" w:rsidR="00E6111F" w:rsidRPr="00157EF3" w:rsidRDefault="00E6111F" w:rsidP="00D4634B">
            <w:pPr>
              <w:rPr>
                <w:rFonts w:cstheme="minorHAnsi"/>
                <w:sz w:val="22"/>
                <w:szCs w:val="22"/>
              </w:rPr>
            </w:pPr>
            <w:r w:rsidRPr="00DB40A2">
              <w:rPr>
                <w:rFonts w:cstheme="minorHAnsi"/>
                <w:sz w:val="22"/>
                <w:szCs w:val="22"/>
              </w:rPr>
              <w:t>BEECON: Want to choose a number for this week's drawing? Reply with 1 number from 1 to 99.</w:t>
            </w:r>
          </w:p>
        </w:tc>
      </w:tr>
    </w:tbl>
    <w:p w14:paraId="6C9501D1" w14:textId="77777777" w:rsidR="00E6111F" w:rsidRDefault="00E6111F" w:rsidP="00E6111F"/>
    <w:p w14:paraId="2B73967A" w14:textId="77777777" w:rsidR="00E6111F" w:rsidRDefault="00E6111F" w:rsidP="00E6111F">
      <w:r>
        <w:t xml:space="preserve">Note: In the message text, [X] denotes the number of brushing episodes that week; [Y] denotes the number of dollars earned for syncing that week ($0 or $3); [Z] denotes cumulative dollars earned to that point’ and [NM] denotes the two-digit winning lottery number that week. </w:t>
      </w:r>
    </w:p>
    <w:p w14:paraId="7B58B8FE" w14:textId="4D816EEA" w:rsidR="008105C6" w:rsidRDefault="00996D75">
      <w:bookmarkStart w:id="2" w:name="_GoBack"/>
      <w:bookmarkEnd w:id="2"/>
    </w:p>
    <w:sectPr w:rsidR="008105C6" w:rsidSect="0055628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D3733" w14:textId="77777777" w:rsidR="00996D75" w:rsidRDefault="00996D75" w:rsidP="009B22F4">
      <w:r>
        <w:separator/>
      </w:r>
    </w:p>
  </w:endnote>
  <w:endnote w:type="continuationSeparator" w:id="0">
    <w:p w14:paraId="2E977743" w14:textId="77777777" w:rsidR="00996D75" w:rsidRDefault="00996D75" w:rsidP="009B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352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63C96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F36BB" w14:textId="77777777" w:rsidR="009B22F4" w:rsidRDefault="009B22F4" w:rsidP="009B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480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C5E00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ED1C3" w14:textId="77777777" w:rsidR="009B22F4" w:rsidRDefault="009B22F4" w:rsidP="009B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E89B8" w14:textId="77777777" w:rsidR="00996D75" w:rsidRDefault="00996D75" w:rsidP="009B22F4">
      <w:r>
        <w:separator/>
      </w:r>
    </w:p>
  </w:footnote>
  <w:footnote w:type="continuationSeparator" w:id="0">
    <w:p w14:paraId="071A6EAF" w14:textId="77777777" w:rsidR="00996D75" w:rsidRDefault="00996D75" w:rsidP="009B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1F"/>
    <w:rsid w:val="00041DDB"/>
    <w:rsid w:val="00096CAC"/>
    <w:rsid w:val="000B3BA2"/>
    <w:rsid w:val="000C4770"/>
    <w:rsid w:val="000D5802"/>
    <w:rsid w:val="000D5F8A"/>
    <w:rsid w:val="000E47AC"/>
    <w:rsid w:val="001214D5"/>
    <w:rsid w:val="00132BD2"/>
    <w:rsid w:val="00142F68"/>
    <w:rsid w:val="0014461F"/>
    <w:rsid w:val="00152946"/>
    <w:rsid w:val="00165021"/>
    <w:rsid w:val="00175BB1"/>
    <w:rsid w:val="001A54AA"/>
    <w:rsid w:val="001A6327"/>
    <w:rsid w:val="001B74C1"/>
    <w:rsid w:val="001C0DAB"/>
    <w:rsid w:val="001F2735"/>
    <w:rsid w:val="001F5665"/>
    <w:rsid w:val="00221928"/>
    <w:rsid w:val="00244F8C"/>
    <w:rsid w:val="002679BB"/>
    <w:rsid w:val="0027645A"/>
    <w:rsid w:val="0028163B"/>
    <w:rsid w:val="00287400"/>
    <w:rsid w:val="00290266"/>
    <w:rsid w:val="00291309"/>
    <w:rsid w:val="002B09BA"/>
    <w:rsid w:val="002B71BE"/>
    <w:rsid w:val="002C1B4D"/>
    <w:rsid w:val="002F297A"/>
    <w:rsid w:val="003140C6"/>
    <w:rsid w:val="00322C93"/>
    <w:rsid w:val="003337CC"/>
    <w:rsid w:val="003559CB"/>
    <w:rsid w:val="00363A9E"/>
    <w:rsid w:val="003829AC"/>
    <w:rsid w:val="00397B23"/>
    <w:rsid w:val="003A1AAA"/>
    <w:rsid w:val="003A1CDA"/>
    <w:rsid w:val="003A2BD4"/>
    <w:rsid w:val="003B02DA"/>
    <w:rsid w:val="003C4B8F"/>
    <w:rsid w:val="003C6E02"/>
    <w:rsid w:val="003D138D"/>
    <w:rsid w:val="00413D2C"/>
    <w:rsid w:val="00432C89"/>
    <w:rsid w:val="00450390"/>
    <w:rsid w:val="004546EE"/>
    <w:rsid w:val="0047278A"/>
    <w:rsid w:val="004756DA"/>
    <w:rsid w:val="00482504"/>
    <w:rsid w:val="004849D9"/>
    <w:rsid w:val="004A2BC0"/>
    <w:rsid w:val="004B1B2D"/>
    <w:rsid w:val="004B5517"/>
    <w:rsid w:val="004D1671"/>
    <w:rsid w:val="004D615F"/>
    <w:rsid w:val="004E0BA3"/>
    <w:rsid w:val="004E0EDB"/>
    <w:rsid w:val="004E41DC"/>
    <w:rsid w:val="004E7684"/>
    <w:rsid w:val="004F1742"/>
    <w:rsid w:val="00502686"/>
    <w:rsid w:val="005120EE"/>
    <w:rsid w:val="00514B52"/>
    <w:rsid w:val="00521F70"/>
    <w:rsid w:val="00545870"/>
    <w:rsid w:val="00566E68"/>
    <w:rsid w:val="00571C8D"/>
    <w:rsid w:val="005747A7"/>
    <w:rsid w:val="00587143"/>
    <w:rsid w:val="00593BD8"/>
    <w:rsid w:val="005E5BF8"/>
    <w:rsid w:val="00611A80"/>
    <w:rsid w:val="006134F5"/>
    <w:rsid w:val="006178ED"/>
    <w:rsid w:val="006212F6"/>
    <w:rsid w:val="006238B6"/>
    <w:rsid w:val="006239F2"/>
    <w:rsid w:val="00642BBA"/>
    <w:rsid w:val="00644D2D"/>
    <w:rsid w:val="00646871"/>
    <w:rsid w:val="006661BE"/>
    <w:rsid w:val="006744B8"/>
    <w:rsid w:val="00676C94"/>
    <w:rsid w:val="00677AA7"/>
    <w:rsid w:val="006E1AB0"/>
    <w:rsid w:val="007114BB"/>
    <w:rsid w:val="007552C6"/>
    <w:rsid w:val="0076291E"/>
    <w:rsid w:val="00771144"/>
    <w:rsid w:val="007801FC"/>
    <w:rsid w:val="00784BFB"/>
    <w:rsid w:val="00791ABE"/>
    <w:rsid w:val="007921EF"/>
    <w:rsid w:val="00794BCD"/>
    <w:rsid w:val="007A2932"/>
    <w:rsid w:val="007A65F6"/>
    <w:rsid w:val="007A7427"/>
    <w:rsid w:val="007C17B0"/>
    <w:rsid w:val="007C3BC3"/>
    <w:rsid w:val="007D0C0F"/>
    <w:rsid w:val="007D1BBE"/>
    <w:rsid w:val="007D22FC"/>
    <w:rsid w:val="007D5B56"/>
    <w:rsid w:val="00870472"/>
    <w:rsid w:val="00873C27"/>
    <w:rsid w:val="00895AC0"/>
    <w:rsid w:val="008A20F2"/>
    <w:rsid w:val="008E4DB3"/>
    <w:rsid w:val="00911CEF"/>
    <w:rsid w:val="009205C8"/>
    <w:rsid w:val="00962EAB"/>
    <w:rsid w:val="009715A3"/>
    <w:rsid w:val="0098233A"/>
    <w:rsid w:val="0098306F"/>
    <w:rsid w:val="00983D04"/>
    <w:rsid w:val="00996D75"/>
    <w:rsid w:val="009A17A0"/>
    <w:rsid w:val="009A47D6"/>
    <w:rsid w:val="009B22F4"/>
    <w:rsid w:val="009D012B"/>
    <w:rsid w:val="009F7586"/>
    <w:rsid w:val="00A2184E"/>
    <w:rsid w:val="00A43E81"/>
    <w:rsid w:val="00A742BC"/>
    <w:rsid w:val="00A8269C"/>
    <w:rsid w:val="00A96465"/>
    <w:rsid w:val="00AA5C6C"/>
    <w:rsid w:val="00AD703A"/>
    <w:rsid w:val="00AE04C2"/>
    <w:rsid w:val="00AE3858"/>
    <w:rsid w:val="00AE4BEC"/>
    <w:rsid w:val="00AF1BA7"/>
    <w:rsid w:val="00B31084"/>
    <w:rsid w:val="00B41702"/>
    <w:rsid w:val="00B42A4B"/>
    <w:rsid w:val="00B47370"/>
    <w:rsid w:val="00B53ECB"/>
    <w:rsid w:val="00B62EC5"/>
    <w:rsid w:val="00B9587F"/>
    <w:rsid w:val="00BA43A4"/>
    <w:rsid w:val="00BD0236"/>
    <w:rsid w:val="00BE02AD"/>
    <w:rsid w:val="00BE07CE"/>
    <w:rsid w:val="00BF17DE"/>
    <w:rsid w:val="00BF2570"/>
    <w:rsid w:val="00BF6018"/>
    <w:rsid w:val="00C13BB3"/>
    <w:rsid w:val="00C27A52"/>
    <w:rsid w:val="00C307AA"/>
    <w:rsid w:val="00C6263A"/>
    <w:rsid w:val="00C642D7"/>
    <w:rsid w:val="00C64FA0"/>
    <w:rsid w:val="00C6782E"/>
    <w:rsid w:val="00C74B34"/>
    <w:rsid w:val="00C873DC"/>
    <w:rsid w:val="00CB02B4"/>
    <w:rsid w:val="00CB181C"/>
    <w:rsid w:val="00CB7ACF"/>
    <w:rsid w:val="00CF6776"/>
    <w:rsid w:val="00D269A5"/>
    <w:rsid w:val="00D26BE7"/>
    <w:rsid w:val="00D271D2"/>
    <w:rsid w:val="00D42BA7"/>
    <w:rsid w:val="00D45C62"/>
    <w:rsid w:val="00D523D3"/>
    <w:rsid w:val="00D535B4"/>
    <w:rsid w:val="00D56ADF"/>
    <w:rsid w:val="00D63328"/>
    <w:rsid w:val="00D675CB"/>
    <w:rsid w:val="00D837EF"/>
    <w:rsid w:val="00DB7EA3"/>
    <w:rsid w:val="00DC6625"/>
    <w:rsid w:val="00DE0919"/>
    <w:rsid w:val="00DE3E9D"/>
    <w:rsid w:val="00E0555B"/>
    <w:rsid w:val="00E156FD"/>
    <w:rsid w:val="00E36E15"/>
    <w:rsid w:val="00E43913"/>
    <w:rsid w:val="00E60E76"/>
    <w:rsid w:val="00E6111F"/>
    <w:rsid w:val="00E6282C"/>
    <w:rsid w:val="00E677FB"/>
    <w:rsid w:val="00E7176A"/>
    <w:rsid w:val="00E82A50"/>
    <w:rsid w:val="00E87D8C"/>
    <w:rsid w:val="00EA1E89"/>
    <w:rsid w:val="00EA5B11"/>
    <w:rsid w:val="00EC771F"/>
    <w:rsid w:val="00ED3A9D"/>
    <w:rsid w:val="00ED694B"/>
    <w:rsid w:val="00EE5FA7"/>
    <w:rsid w:val="00EF70E5"/>
    <w:rsid w:val="00EF7BC3"/>
    <w:rsid w:val="00F043E7"/>
    <w:rsid w:val="00F0483E"/>
    <w:rsid w:val="00F2192B"/>
    <w:rsid w:val="00F42309"/>
    <w:rsid w:val="00F52B6C"/>
    <w:rsid w:val="00F5729A"/>
    <w:rsid w:val="00F729FC"/>
    <w:rsid w:val="00F76040"/>
    <w:rsid w:val="00F804A5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C883"/>
  <w15:chartTrackingRefBased/>
  <w15:docId w15:val="{C2B59235-22BD-C242-AC38-0EA2D55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11F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111F"/>
  </w:style>
  <w:style w:type="paragraph" w:styleId="Footer">
    <w:name w:val="footer"/>
    <w:basedOn w:val="Normal"/>
    <w:link w:val="FooterChar"/>
    <w:uiPriority w:val="99"/>
    <w:unhideWhenUsed/>
    <w:rsid w:val="009B2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F4"/>
  </w:style>
  <w:style w:type="character" w:styleId="PageNumber">
    <w:name w:val="page number"/>
    <w:basedOn w:val="DefaultParagraphFont"/>
    <w:uiPriority w:val="99"/>
    <w:semiHidden/>
    <w:unhideWhenUsed/>
    <w:rsid w:val="009B22F4"/>
  </w:style>
  <w:style w:type="paragraph" w:styleId="BalloonText">
    <w:name w:val="Balloon Text"/>
    <w:basedOn w:val="Normal"/>
    <w:link w:val="BalloonTextChar"/>
    <w:uiPriority w:val="99"/>
    <w:semiHidden/>
    <w:unhideWhenUsed/>
    <w:rsid w:val="004A2B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FE641A-5F88-EF41-AA78-22A404A2F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hite</dc:creator>
  <cp:keywords/>
  <dc:description/>
  <cp:lastModifiedBy>Justin White</cp:lastModifiedBy>
  <cp:revision>2</cp:revision>
  <cp:lastPrinted>2019-12-13T21:49:00Z</cp:lastPrinted>
  <dcterms:created xsi:type="dcterms:W3CDTF">2020-06-23T15:56:00Z</dcterms:created>
  <dcterms:modified xsi:type="dcterms:W3CDTF">2020-06-23T15:56:00Z</dcterms:modified>
</cp:coreProperties>
</file>